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9990A" w14:textId="22702850" w:rsidR="00B81626" w:rsidRDefault="00E94275">
      <w:pPr>
        <w:rPr>
          <w:rFonts w:ascii="Times New Roman" w:hAnsi="Times New Roman" w:cs="Times New Roman"/>
          <w:sz w:val="20"/>
          <w:szCs w:val="20"/>
        </w:rPr>
      </w:pPr>
      <w:r w:rsidRPr="00D83C88">
        <w:rPr>
          <w:rFonts w:ascii="Times New Roman" w:hAnsi="Times New Roman" w:cs="Times New Roman"/>
          <w:sz w:val="20"/>
          <w:szCs w:val="20"/>
        </w:rPr>
        <w:t>Table S</w:t>
      </w:r>
      <w:r w:rsidR="00C03928">
        <w:rPr>
          <w:rFonts w:ascii="Times New Roman" w:hAnsi="Times New Roman" w:cs="Times New Roman"/>
          <w:sz w:val="20"/>
          <w:szCs w:val="20"/>
        </w:rPr>
        <w:t>7</w:t>
      </w:r>
      <w:r w:rsidRPr="00D83C88">
        <w:rPr>
          <w:rFonts w:ascii="Times New Roman" w:hAnsi="Times New Roman" w:cs="Times New Roman"/>
          <w:sz w:val="20"/>
          <w:szCs w:val="20"/>
        </w:rPr>
        <w:t>: BepiPred 2.0 linear B-cell epitope predictions for Indian ZIKV NS1</w:t>
      </w:r>
    </w:p>
    <w:p w14:paraId="2851FA06" w14:textId="77777777" w:rsidR="009110B6" w:rsidRDefault="009110B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21"/>
        <w:tblW w:w="11145" w:type="dxa"/>
        <w:tblLook w:val="04A0" w:firstRow="1" w:lastRow="0" w:firstColumn="1" w:lastColumn="0" w:noHBand="0" w:noVBand="1"/>
      </w:tblPr>
      <w:tblGrid>
        <w:gridCol w:w="5567"/>
        <w:gridCol w:w="5578"/>
      </w:tblGrid>
      <w:tr w:rsidR="009110B6" w:rsidRPr="00D83C88" w14:paraId="49D6A5CC" w14:textId="77777777" w:rsidTr="009110B6">
        <w:trPr>
          <w:trHeight w:val="373"/>
        </w:trPr>
        <w:tc>
          <w:tcPr>
            <w:tcW w:w="5567" w:type="dxa"/>
          </w:tcPr>
          <w:p w14:paraId="79464047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RAJ-Specific Epitopes</w:t>
            </w:r>
          </w:p>
        </w:tc>
        <w:tc>
          <w:tcPr>
            <w:tcW w:w="5578" w:type="dxa"/>
          </w:tcPr>
          <w:p w14:paraId="171CE054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IKV_MAH-Specific Epitopes</w:t>
            </w:r>
          </w:p>
        </w:tc>
      </w:tr>
      <w:tr w:rsidR="009110B6" w:rsidRPr="00D83C88" w14:paraId="3E8FFBAC" w14:textId="77777777" w:rsidTr="009110B6">
        <w:trPr>
          <w:trHeight w:val="5089"/>
        </w:trPr>
        <w:tc>
          <w:tcPr>
            <w:tcW w:w="5567" w:type="dxa"/>
          </w:tcPr>
          <w:p w14:paraId="4AA34E30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0-KKE-12</w:t>
            </w:r>
          </w:p>
          <w:p w14:paraId="75FB616C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47D5723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-EAWRDRYKYHPDSPR-40</w:t>
            </w:r>
          </w:p>
          <w:p w14:paraId="628B2C66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10333A6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93-VKNPMWRGPQRLPVPVNELPHGWKAWGKSYFVRAAKTN-130</w:t>
            </w:r>
          </w:p>
          <w:p w14:paraId="1853F967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6893AD8C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38-DTLKECPLKHR-148</w:t>
            </w:r>
          </w:p>
          <w:p w14:paraId="0475B87E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3336B14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72-REDYSLE-178</w:t>
            </w:r>
          </w:p>
          <w:p w14:paraId="569FA5AC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45A3954B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7-LI-218</w:t>
            </w:r>
          </w:p>
          <w:p w14:paraId="2FA347F9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60CDA40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27-KSHTLWTDGIEESDLI-242</w:t>
            </w:r>
          </w:p>
          <w:p w14:paraId="561D84F8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4582EF04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9-GPLSHHNTREGYRTQMKGPWHSEELEIRFEECPG-282</w:t>
            </w:r>
          </w:p>
          <w:p w14:paraId="4B184CE3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7E4A7189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85-V</w:t>
            </w:r>
          </w:p>
          <w:p w14:paraId="08F2832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5A9DC4FB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9-ETCGTRGPSLRSTTASGRVIEEWCCRECTM-318</w:t>
            </w:r>
          </w:p>
          <w:p w14:paraId="719AC74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9DB8618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38-RKEPESNLVRS-348</w:t>
            </w:r>
          </w:p>
        </w:tc>
        <w:tc>
          <w:tcPr>
            <w:tcW w:w="5578" w:type="dxa"/>
          </w:tcPr>
          <w:p w14:paraId="55B43370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9-SKKE-12</w:t>
            </w:r>
          </w:p>
          <w:p w14:paraId="7D263F07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3F4CEC99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6-EAWRDRYKYHPDSPR-40</w:t>
            </w:r>
          </w:p>
          <w:p w14:paraId="051D8992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9334D4D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93-VKNPMWRGPQRLPVPVNELPHGWKAWGKSYFVKAAKTN-130</w:t>
            </w:r>
          </w:p>
          <w:p w14:paraId="202963B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6EE2DD5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138-DTLKECPLKHR-148</w:t>
            </w:r>
          </w:p>
          <w:p w14:paraId="10520A21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65B5E65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172-REDYSLEC-179</w:t>
            </w:r>
          </w:p>
          <w:p w14:paraId="6A410A54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5C3616D9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17-LI-218</w:t>
            </w:r>
          </w:p>
          <w:p w14:paraId="221776F9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793BF6C2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227-KSHTLWTDGVEESDLI-242</w:t>
            </w:r>
          </w:p>
          <w:p w14:paraId="0C767B8C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</w:pPr>
          </w:p>
          <w:p w14:paraId="386E6222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49-GPLSHHNTREGYRTQVKGPWHSEELEIRFEECPG-282</w:t>
            </w:r>
          </w:p>
          <w:p w14:paraId="7DB775A2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0228CC67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85-V</w:t>
            </w:r>
          </w:p>
          <w:p w14:paraId="72364B54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</w:p>
          <w:p w14:paraId="27F4D366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289-ETCGTRGPSLRSTTASGRVIEEWCCRECTM-318</w:t>
            </w:r>
          </w:p>
          <w:p w14:paraId="765EC09A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C0FB7E7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D83C88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0F0F6"/>
              </w:rPr>
              <w:t>338-RKEPESNLVRS-348</w:t>
            </w:r>
          </w:p>
          <w:p w14:paraId="720ED861" w14:textId="77777777" w:rsidR="009110B6" w:rsidRPr="00D83C88" w:rsidRDefault="009110B6" w:rsidP="009110B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A7C1E05" w14:textId="77777777" w:rsidR="009110B6" w:rsidRDefault="009110B6"/>
    <w:p w14:paraId="631D01C1" w14:textId="7540150F" w:rsidR="009110B6" w:rsidRDefault="00377630">
      <w:r w:rsidRPr="00D83C88">
        <w:rPr>
          <w:rFonts w:ascii="Times New Roman" w:hAnsi="Times New Roman" w:cs="Times New Roman"/>
          <w:sz w:val="20"/>
          <w:szCs w:val="20"/>
        </w:rPr>
        <w:t>ZIKV_RAJ: Left and ZIKV_MAH: Right</w:t>
      </w:r>
    </w:p>
    <w:sectPr w:rsidR="00911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7B4"/>
    <w:rsid w:val="000B78AE"/>
    <w:rsid w:val="00377630"/>
    <w:rsid w:val="00423B55"/>
    <w:rsid w:val="009110B6"/>
    <w:rsid w:val="00A2798A"/>
    <w:rsid w:val="00B81626"/>
    <w:rsid w:val="00C03928"/>
    <w:rsid w:val="00C117B4"/>
    <w:rsid w:val="00E75CA9"/>
    <w:rsid w:val="00E94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A93AEC"/>
  <w15:chartTrackingRefBased/>
  <w15:docId w15:val="{6A7A8AC4-A637-4441-BCB0-13CA81CD0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B6"/>
    <w:pPr>
      <w:spacing w:after="0" w:line="240" w:lineRule="auto"/>
      <w:jc w:val="both"/>
    </w:pPr>
    <w:rPr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665</Characters>
  <Application>Microsoft Office Word</Application>
  <DocSecurity>4</DocSecurity>
  <Lines>133</Lines>
  <Paragraphs>64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j</dc:creator>
  <cp:keywords/>
  <dc:description/>
  <cp:lastModifiedBy>Rohan Raj</cp:lastModifiedBy>
  <cp:revision>2</cp:revision>
  <dcterms:created xsi:type="dcterms:W3CDTF">2024-11-24T13:13:00Z</dcterms:created>
  <dcterms:modified xsi:type="dcterms:W3CDTF">2024-11-24T13:13:00Z</dcterms:modified>
</cp:coreProperties>
</file>